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11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374"/>
      </w:tblGrid>
      <w:tr w:rsidR="00FF1F28" w:rsidRPr="00552A57" w:rsidTr="00AF6DD7">
        <w:trPr>
          <w:trHeight w:val="310"/>
        </w:trPr>
        <w:tc>
          <w:tcPr>
            <w:tcW w:w="9493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FF1F28" w:rsidRPr="00552A57" w:rsidRDefault="00891667" w:rsidP="00AF6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552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0361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="00552A57" w:rsidRPr="00552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Table</w:t>
            </w:r>
            <w:r w:rsidRPr="00552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36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s used in this study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891667" w:rsidRPr="00552A57" w:rsidRDefault="00891667" w:rsidP="00AF6D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F1F28" w:rsidRPr="00552A57" w:rsidTr="00AF6DD7">
        <w:trPr>
          <w:trHeight w:val="310"/>
        </w:trPr>
        <w:tc>
          <w:tcPr>
            <w:tcW w:w="3119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374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</w:tr>
      <w:tr w:rsidR="00FF1F28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</w:t>
            </w:r>
            <w:r w:rsidR="008D30C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-SalI-F</w:t>
            </w:r>
          </w:p>
        </w:tc>
        <w:tc>
          <w:tcPr>
            <w:tcW w:w="6374" w:type="dxa"/>
            <w:noWrap/>
            <w:hideMark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CATGGCACTAGTCGTACT</w:t>
            </w:r>
          </w:p>
        </w:tc>
      </w:tr>
      <w:tr w:rsidR="00FF1F28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sAKT1-C1-</w:t>
            </w:r>
            <w:r w:rsidR="00247E95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FF1F28" w:rsidRPr="00552A57" w:rsidRDefault="00FF1F28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GCTTCCAAAGGAAACGA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</w:t>
            </w:r>
            <w:r w:rsidR="00A374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2-Sal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AGAGACTCAGAAGGAAA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</w:t>
            </w:r>
            <w:r w:rsidR="00A374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3-Sal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GGTGACACGGGCTTATA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</w:t>
            </w:r>
            <w:r w:rsidR="003309E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4-Sal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CAGGACGGCAACGGCTG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PC86-O</w:t>
            </w:r>
            <w:r w:rsidR="003309E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Not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CGGCCGCCTAGCTCTTGCCTTTCAT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NLuc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3309E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C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pnI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GTACCATGCATGGCACTAGTCGTACT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NLuc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3309E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C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-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TCGACGCTCTTGCCTTTCATCTTC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NLuc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3309E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C1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pnI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GTACCATGGCTTCCAAAGGAAACGAGC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NLuc-AvrPiz-t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pnI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GTACCATGAGCTTCGTACAATGC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NLuc-AvrPiz-t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-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TCGACTTGGCGCTGAGCCTGAG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DC6F3F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CLuc-</w:t>
            </w:r>
            <w:r w:rsidR="00277B2E"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vrPiz-t-Kpn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GTACCAGCTTCGTACAATGCAATC</w:t>
            </w:r>
          </w:p>
        </w:tc>
      </w:tr>
      <w:tr w:rsidR="00DC6F3F" w:rsidRPr="00552A57" w:rsidTr="00AF6DD7">
        <w:trPr>
          <w:trHeight w:val="280"/>
        </w:trPr>
        <w:tc>
          <w:tcPr>
            <w:tcW w:w="3119" w:type="dxa"/>
            <w:noWrap/>
          </w:tcPr>
          <w:p w:rsidR="00DC6F3F" w:rsidRPr="00552A57" w:rsidRDefault="00DC6F3F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CLuc-AvrPiz-t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-</w:t>
            </w: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</w:tcPr>
          <w:p w:rsidR="00DC6F3F" w:rsidRPr="00552A57" w:rsidRDefault="00DC6F3F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TCGACCTATTGGCGCTGAGCCTG</w:t>
            </w:r>
          </w:p>
        </w:tc>
      </w:tr>
      <w:tr w:rsidR="00277B2E" w:rsidRPr="00552A57" w:rsidTr="00AF6DD7">
        <w:trPr>
          <w:trHeight w:val="28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CLuc-OsCIPK23-Kpn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GGGTACCATGAGCGTGTCGGGC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CLuc-OsCIPK23-Sal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CGGTGACCTCCGATGCT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EX6P-1-OsAKT1-C-EcoR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ATT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TGGCACTAGTCGTAC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EX6P-1-OsAKT1-C-SalI-R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CGA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AGCTCTTGCCTTTCAT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EX6P-1-OsAKT1-C1-EcoRI-F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ATT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TTCCAAAGGAAACGA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AvrPiz-t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-F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ATGAGCTTCGTACAAT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AvrPiz-t-Sal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CATTGGCGCTGAGCCTG</w:t>
            </w:r>
          </w:p>
        </w:tc>
      </w:tr>
      <w:tr w:rsidR="00C01646" w:rsidRPr="00552A57" w:rsidTr="00ED2D62">
        <w:trPr>
          <w:trHeight w:val="310"/>
        </w:trPr>
        <w:tc>
          <w:tcPr>
            <w:tcW w:w="3119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OsCIPK23-cMyc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-F</w:t>
            </w:r>
          </w:p>
        </w:tc>
        <w:tc>
          <w:tcPr>
            <w:tcW w:w="6374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ATGAGCGTGTCGGGCG</w:t>
            </w:r>
          </w:p>
        </w:tc>
      </w:tr>
      <w:tr w:rsidR="00C01646" w:rsidRPr="00552A57" w:rsidTr="00ED2D62">
        <w:trPr>
          <w:trHeight w:val="310"/>
        </w:trPr>
        <w:tc>
          <w:tcPr>
            <w:tcW w:w="3119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OsCIPK23-cMyc-SalI-R</w:t>
            </w:r>
          </w:p>
        </w:tc>
        <w:tc>
          <w:tcPr>
            <w:tcW w:w="6374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CAgagatcctcctcagagatgagcttctgctcCGGTGACCTCCGATG</w:t>
            </w:r>
          </w:p>
        </w:tc>
      </w:tr>
      <w:tr w:rsidR="00C01646" w:rsidRPr="00552A57" w:rsidTr="00ED2D62">
        <w:trPr>
          <w:trHeight w:val="310"/>
        </w:trPr>
        <w:tc>
          <w:tcPr>
            <w:tcW w:w="3119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AvrPiz-t-HA-SalI-R</w:t>
            </w:r>
          </w:p>
        </w:tc>
        <w:tc>
          <w:tcPr>
            <w:tcW w:w="6374" w:type="dxa"/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CAagcgtaatctggaacatcgtatgggtaTTGGCGCTGAGCCTG</w:t>
            </w:r>
          </w:p>
        </w:tc>
      </w:tr>
      <w:tr w:rsidR="00C01646" w:rsidRPr="00552A57" w:rsidTr="00C01646">
        <w:trPr>
          <w:trHeight w:val="310"/>
        </w:trPr>
        <w:tc>
          <w:tcPr>
            <w:tcW w:w="3119" w:type="dxa"/>
            <w:tcBorders>
              <w:bottom w:val="nil"/>
            </w:tcBorders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AvrPii-HA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-F</w:t>
            </w:r>
          </w:p>
        </w:tc>
        <w:tc>
          <w:tcPr>
            <w:tcW w:w="6374" w:type="dxa"/>
            <w:tcBorders>
              <w:bottom w:val="nil"/>
            </w:tcBorders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ATGCCCACTCCGGCCAGC</w:t>
            </w:r>
          </w:p>
        </w:tc>
      </w:tr>
      <w:tr w:rsidR="00C01646" w:rsidRPr="00552A57" w:rsidTr="00C01646">
        <w:trPr>
          <w:trHeight w:val="31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MALc2-AvrPii-HA-SalI-R</w:t>
            </w:r>
          </w:p>
        </w:tc>
        <w:tc>
          <w:tcPr>
            <w:tcW w:w="6374" w:type="dxa"/>
            <w:tcBorders>
              <w:top w:val="nil"/>
              <w:bottom w:val="nil"/>
            </w:tcBorders>
            <w:noWrap/>
            <w:hideMark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CAagcgtaatctggaacatcgtatgggtaGTTGCATTTATGATTA</w:t>
            </w:r>
          </w:p>
        </w:tc>
      </w:tr>
      <w:tr w:rsidR="00277B2E" w:rsidRPr="00552A57" w:rsidTr="00C01646">
        <w:trPr>
          <w:trHeight w:val="310"/>
        </w:trPr>
        <w:tc>
          <w:tcPr>
            <w:tcW w:w="3119" w:type="dxa"/>
            <w:tcBorders>
              <w:top w:val="nil"/>
            </w:tcBorders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7E6A1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-HA-NotI-F</w:t>
            </w:r>
          </w:p>
        </w:tc>
        <w:tc>
          <w:tcPr>
            <w:tcW w:w="6374" w:type="dxa"/>
            <w:tcBorders>
              <w:top w:val="nil"/>
            </w:tcBorders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CCCCG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GCATGGCACTAGTCGTAC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7E6A1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1-HA-Not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GGCCG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GGCTTCCAAAGGAAACGA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7E6A1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KT1-C-HA-</w:t>
            </w:r>
            <w:r w:rsidR="00FB657A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</w:t>
            </w:r>
            <w:r w:rsidR="00353DA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CGAC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TCTTGCCTTTCATCTT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US-HA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GAACTAGTGGATCCATGTTACGTCCTGT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US-HA-SalI-R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CCCTCGAGGTCGACTTGTTTGCCTCCCT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DR-AvrPiz-Xho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CTCGAGATGAGCTTCGTACAATGCA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DR-AvrPiz-t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I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TGGCGCTGAGCCTG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vrPizt-GFP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="00FB657A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ATGAGCTTCGTACAAT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vrPizt-GFP-Sal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TTGGCGCTGAGCCTGAG</w:t>
            </w:r>
          </w:p>
        </w:tc>
      </w:tr>
      <w:tr w:rsidR="0002288F" w:rsidRPr="00552A57" w:rsidTr="00AF6DD7">
        <w:trPr>
          <w:trHeight w:val="310"/>
        </w:trPr>
        <w:tc>
          <w:tcPr>
            <w:tcW w:w="3119" w:type="dxa"/>
            <w:noWrap/>
          </w:tcPr>
          <w:p w:rsidR="0002288F" w:rsidRPr="00552A57" w:rsidRDefault="0002288F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B31F0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FP-N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hoI-F</w:t>
            </w:r>
          </w:p>
        </w:tc>
        <w:tc>
          <w:tcPr>
            <w:tcW w:w="6374" w:type="dxa"/>
            <w:noWrap/>
          </w:tcPr>
          <w:p w:rsidR="0002288F" w:rsidRPr="00552A57" w:rsidRDefault="0002288F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CGAGATGGCGAGGTGGGGC</w:t>
            </w:r>
          </w:p>
        </w:tc>
      </w:tr>
      <w:tr w:rsidR="0002288F" w:rsidRPr="00552A57" w:rsidTr="00AF6DD7">
        <w:trPr>
          <w:trHeight w:val="310"/>
        </w:trPr>
        <w:tc>
          <w:tcPr>
            <w:tcW w:w="3119" w:type="dxa"/>
            <w:noWrap/>
          </w:tcPr>
          <w:p w:rsidR="0002288F" w:rsidRPr="00552A57" w:rsidRDefault="0002288F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B31F0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FP-N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nd</w:t>
            </w: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Ⅲ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</w:tcPr>
          <w:p w:rsidR="0002288F" w:rsidRPr="00552A57" w:rsidRDefault="0002288F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8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GCTTGCTCTTGCCTTTCATC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FLAvrPiz</w:t>
            </w:r>
            <w:r w:rsidR="0018474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-</w:t>
            </w:r>
            <w:r w:rsidR="00FB657A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CF2F70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AATGCAGTTCTCAACCATCA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FLAvrPiz</w:t>
            </w:r>
            <w:r w:rsidR="00AC0D1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bookmarkStart w:id="1" w:name="OLE_LINK1"/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bookmarkEnd w:id="1"/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CF2F70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</w:t>
            </w:r>
            <w:r w:rsidR="00B31F0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A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GGCGCTGAGCCTG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pBudCE4.1-AvrPiz</w:t>
            </w:r>
            <w:r w:rsidR="00AC0D1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-</w:t>
            </w:r>
            <w:r w:rsidR="00FB657A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alI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AATGAGCTTCGTACAATGCAA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D</w:t>
            </w:r>
            <w:r w:rsidR="005A1E4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d-Kpn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TACCATGGCCTCCTCCG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D</w:t>
            </w:r>
            <w:r w:rsidR="005A1E4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d-Xho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CTCGAGCTACAGGAACAGGTGGT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FLAvrPii-SalI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AATGCAACTTTCCAAAATTAC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FLAvrPii-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H</w:t>
            </w:r>
            <w:r w:rsidR="002264FE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R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ATCC</w:t>
            </w:r>
            <w:r w:rsidR="00B31F0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A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TGCATTTATGATTAAAA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BudCE4.1-AvrPii-SalI-F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TCGACAATGCCCACTCCGGCCAGC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akt1 3A-07010.R-LP</w:t>
            </w:r>
          </w:p>
        </w:tc>
        <w:tc>
          <w:tcPr>
            <w:tcW w:w="6374" w:type="dxa"/>
            <w:noWrap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ACTGGCCGTAACTCG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akt1 3A-07010.R-RP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CTACAGCATCTCCA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pk23 1B-21914.L-LP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CGCCATCAAGATCCT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pk23 1B-21914.L-RP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CACAATCTCGGCCT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7-NL1-LB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AGTGAATTAACATAGC</w:t>
            </w:r>
          </w:p>
        </w:tc>
      </w:tr>
      <w:tr w:rsidR="00277B2E" w:rsidRPr="00552A57" w:rsidTr="00AF6DD7">
        <w:trPr>
          <w:trHeight w:val="253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us-RB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GCTGATCAATTCCACAG</w:t>
            </w:r>
          </w:p>
        </w:tc>
      </w:tr>
      <w:tr w:rsidR="00277B2E" w:rsidRPr="00552A57" w:rsidTr="00AF6DD7">
        <w:trPr>
          <w:trHeight w:val="73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RT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CAGCCACTACAGCAT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RT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CCACGTCAAGAACAA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="0097542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IPK23-1B-RT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AGGTCCTCAAGCACA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CIPK23-1B-RT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GCCACTAGCATCAAGCA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q-</w:t>
            </w:r>
            <w:r w:rsidR="00CF2F70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oPot2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GACCCGTCTTTACTTATTTG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q-</w:t>
            </w:r>
            <w:r w:rsidR="00CF2F70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oPot2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GTAGCGTTGGTTTTGTTGGAT</w:t>
            </w:r>
          </w:p>
        </w:tc>
      </w:tr>
      <w:tr w:rsidR="00B2137C" w:rsidRPr="00552A57" w:rsidTr="00AF6DD7">
        <w:trPr>
          <w:trHeight w:val="310"/>
        </w:trPr>
        <w:tc>
          <w:tcPr>
            <w:tcW w:w="3119" w:type="dxa"/>
            <w:noWrap/>
          </w:tcPr>
          <w:p w:rsidR="00B2137C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213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q-gUBQ-F</w:t>
            </w:r>
          </w:p>
        </w:tc>
        <w:tc>
          <w:tcPr>
            <w:tcW w:w="6374" w:type="dxa"/>
            <w:noWrap/>
          </w:tcPr>
          <w:p w:rsidR="00B2137C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213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CTGGTCCTTCCACTTTCAG</w:t>
            </w:r>
          </w:p>
        </w:tc>
      </w:tr>
      <w:tr w:rsidR="00B2137C" w:rsidRPr="00552A57" w:rsidTr="00AF6DD7">
        <w:trPr>
          <w:trHeight w:val="310"/>
        </w:trPr>
        <w:tc>
          <w:tcPr>
            <w:tcW w:w="3119" w:type="dxa"/>
            <w:noWrap/>
          </w:tcPr>
          <w:p w:rsidR="00B2137C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213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q-gUBQ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4" w:type="dxa"/>
            <w:noWrap/>
          </w:tcPr>
          <w:p w:rsidR="00B2137C" w:rsidRPr="00552A57" w:rsidRDefault="00B2137C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213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GATTGATTTAACCAGTCCATGA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</w:t>
            </w:r>
            <w:r w:rsidR="00941621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q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ACAGAATCTGGGAGAC</w:t>
            </w:r>
          </w:p>
        </w:tc>
      </w:tr>
      <w:tr w:rsidR="00277B2E" w:rsidRPr="00552A57" w:rsidTr="00AF6DD7">
        <w:trPr>
          <w:trHeight w:val="303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AKT1-</w:t>
            </w:r>
            <w:r w:rsidR="00941621"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q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TGTGGTACTATAACG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AKT1-RNAi-BamH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2" w:name="OLE_LINK2"/>
            <w:bookmarkStart w:id="3" w:name="OLE_LINK3"/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ATCCGATCATCTTGTGCTCGTCAG</w:t>
            </w:r>
            <w:bookmarkEnd w:id="2"/>
            <w:bookmarkEnd w:id="3"/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AKT1-RNAi-</w:t>
            </w: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hoI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CGAG TCTCTTCATGGTGGAATAAC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PK23-</w:t>
            </w:r>
            <w:r w:rsidR="00941621"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F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CCAAGGTTTGAGACAG</w:t>
            </w:r>
          </w:p>
        </w:tc>
      </w:tr>
      <w:tr w:rsidR="00277B2E" w:rsidRPr="00552A57" w:rsidTr="00AF6DD7">
        <w:trPr>
          <w:trHeight w:val="310"/>
        </w:trPr>
        <w:tc>
          <w:tcPr>
            <w:tcW w:w="3119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PK23-</w:t>
            </w:r>
            <w:r w:rsidR="00941621"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</w:t>
            </w: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R</w:t>
            </w:r>
          </w:p>
        </w:tc>
        <w:tc>
          <w:tcPr>
            <w:tcW w:w="6374" w:type="dxa"/>
            <w:noWrap/>
            <w:hideMark/>
          </w:tcPr>
          <w:p w:rsidR="00277B2E" w:rsidRPr="00552A57" w:rsidRDefault="00277B2E" w:rsidP="00AF6D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AGATTGAGACCCTGAG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PR1a-qRT-F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GTATGCTATGCTACGTGTTT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PR1a-qRT-R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CTAAGCAAATACGGCTGACA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RKY45-qRT-F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GGTAAAACGATCGAAAGA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WRKY45-qRT-R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CCCCCAGCTCATAATCAA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BQ-qRT-F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CAAGAAGAAGTGTGGTCA</w:t>
            </w:r>
          </w:p>
        </w:tc>
      </w:tr>
      <w:tr w:rsidR="00C01646" w:rsidRPr="00552A57" w:rsidTr="00AF6DD7">
        <w:trPr>
          <w:trHeight w:val="310"/>
        </w:trPr>
        <w:tc>
          <w:tcPr>
            <w:tcW w:w="3119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BQ-qRT-R</w:t>
            </w:r>
          </w:p>
        </w:tc>
        <w:tc>
          <w:tcPr>
            <w:tcW w:w="6374" w:type="dxa"/>
            <w:noWrap/>
          </w:tcPr>
          <w:p w:rsidR="00C01646" w:rsidRPr="00552A57" w:rsidRDefault="00C01646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2A5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AGATAACAACGGAAGCA</w:t>
            </w:r>
          </w:p>
        </w:tc>
      </w:tr>
      <w:tr w:rsidR="00342B50" w:rsidRPr="00552A57" w:rsidTr="00AF6DD7">
        <w:trPr>
          <w:trHeight w:val="310"/>
        </w:trPr>
        <w:tc>
          <w:tcPr>
            <w:tcW w:w="3119" w:type="dxa"/>
            <w:noWrap/>
          </w:tcPr>
          <w:p w:rsidR="00342B50" w:rsidRPr="00552A57" w:rsidRDefault="006B4380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3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Pr="006B43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C</w:t>
            </w:r>
            <w:r w:rsidRPr="006B43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_Os07g07910</w:t>
            </w:r>
            <w:r w:rsidR="00342B50"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q</w:t>
            </w:r>
            <w:r w:rsid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T</w:t>
            </w:r>
            <w:r w:rsidR="00342B50"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342B50"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6374" w:type="dxa"/>
            <w:noWrap/>
          </w:tcPr>
          <w:p w:rsidR="00342B50" w:rsidRPr="00552A57" w:rsidRDefault="00342B50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CACCTCCTCCTCGTCAC</w:t>
            </w:r>
          </w:p>
        </w:tc>
      </w:tr>
      <w:tr w:rsidR="00342B50" w:rsidRPr="00552A57" w:rsidTr="00AF6DD7">
        <w:trPr>
          <w:trHeight w:val="310"/>
        </w:trPr>
        <w:tc>
          <w:tcPr>
            <w:tcW w:w="3119" w:type="dxa"/>
            <w:noWrap/>
          </w:tcPr>
          <w:p w:rsidR="00342B50" w:rsidRPr="00552A57" w:rsidRDefault="006B4380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43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Pr="006B43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C</w:t>
            </w:r>
            <w:r w:rsidRPr="006B43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_Os07g07910</w:t>
            </w:r>
            <w:r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q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T</w:t>
            </w:r>
            <w:r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R</w:t>
            </w:r>
          </w:p>
        </w:tc>
        <w:tc>
          <w:tcPr>
            <w:tcW w:w="6374" w:type="dxa"/>
            <w:noWrap/>
          </w:tcPr>
          <w:p w:rsidR="00342B50" w:rsidRPr="00552A57" w:rsidRDefault="00342B50" w:rsidP="00C016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42B5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TGGGTCCTTTCTGCTAA</w:t>
            </w:r>
          </w:p>
        </w:tc>
      </w:tr>
    </w:tbl>
    <w:p w:rsidR="00444118" w:rsidRPr="00552A57" w:rsidRDefault="00444118" w:rsidP="00FF1F28">
      <w:pPr>
        <w:rPr>
          <w:rFonts w:ascii="Times New Roman" w:hAnsi="Times New Roman" w:cs="Times New Roman"/>
          <w:b/>
        </w:rPr>
      </w:pPr>
    </w:p>
    <w:p w:rsidR="00444118" w:rsidRPr="00552A57" w:rsidRDefault="00444118" w:rsidP="00E70371">
      <w:pPr>
        <w:rPr>
          <w:rFonts w:ascii="Times New Roman" w:hAnsi="Times New Roman" w:cs="Times New Roman"/>
        </w:rPr>
      </w:pPr>
    </w:p>
    <w:sectPr w:rsidR="00444118" w:rsidRPr="00552A57" w:rsidSect="004040B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E41" w:rsidRDefault="00D66E41" w:rsidP="00277B2E">
      <w:r>
        <w:separator/>
      </w:r>
    </w:p>
  </w:endnote>
  <w:endnote w:type="continuationSeparator" w:id="0">
    <w:p w:rsidR="00D66E41" w:rsidRDefault="00D66E41" w:rsidP="0027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E41" w:rsidRDefault="00D66E41" w:rsidP="00277B2E">
      <w:r>
        <w:separator/>
      </w:r>
    </w:p>
  </w:footnote>
  <w:footnote w:type="continuationSeparator" w:id="0">
    <w:p w:rsidR="00D66E41" w:rsidRDefault="00D66E41" w:rsidP="00277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58"/>
    <w:rsid w:val="0002288F"/>
    <w:rsid w:val="00036191"/>
    <w:rsid w:val="00067A02"/>
    <w:rsid w:val="000820F6"/>
    <w:rsid w:val="00095D68"/>
    <w:rsid w:val="001079DE"/>
    <w:rsid w:val="00136DEB"/>
    <w:rsid w:val="00184745"/>
    <w:rsid w:val="00197B71"/>
    <w:rsid w:val="002264FE"/>
    <w:rsid w:val="00230876"/>
    <w:rsid w:val="00247E95"/>
    <w:rsid w:val="00277B2E"/>
    <w:rsid w:val="002A46B2"/>
    <w:rsid w:val="003309E4"/>
    <w:rsid w:val="00340A58"/>
    <w:rsid w:val="00342B50"/>
    <w:rsid w:val="00353DAF"/>
    <w:rsid w:val="00366870"/>
    <w:rsid w:val="003862D7"/>
    <w:rsid w:val="004040BE"/>
    <w:rsid w:val="0041271D"/>
    <w:rsid w:val="00444118"/>
    <w:rsid w:val="00453659"/>
    <w:rsid w:val="00482CA3"/>
    <w:rsid w:val="00552A57"/>
    <w:rsid w:val="005661A4"/>
    <w:rsid w:val="005A1E4F"/>
    <w:rsid w:val="00604304"/>
    <w:rsid w:val="006B4380"/>
    <w:rsid w:val="0073454D"/>
    <w:rsid w:val="007532A2"/>
    <w:rsid w:val="007E6A1F"/>
    <w:rsid w:val="00811D5A"/>
    <w:rsid w:val="00891667"/>
    <w:rsid w:val="008D30C3"/>
    <w:rsid w:val="0091177F"/>
    <w:rsid w:val="00916371"/>
    <w:rsid w:val="00920607"/>
    <w:rsid w:val="00941621"/>
    <w:rsid w:val="0097542C"/>
    <w:rsid w:val="00976D57"/>
    <w:rsid w:val="009D1AC2"/>
    <w:rsid w:val="00A04380"/>
    <w:rsid w:val="00A12388"/>
    <w:rsid w:val="00A37457"/>
    <w:rsid w:val="00A546FC"/>
    <w:rsid w:val="00A778B2"/>
    <w:rsid w:val="00AC0D17"/>
    <w:rsid w:val="00B2137C"/>
    <w:rsid w:val="00B31F04"/>
    <w:rsid w:val="00BD7051"/>
    <w:rsid w:val="00BE2856"/>
    <w:rsid w:val="00BF6343"/>
    <w:rsid w:val="00C01646"/>
    <w:rsid w:val="00C11F37"/>
    <w:rsid w:val="00C31E4D"/>
    <w:rsid w:val="00C46EA1"/>
    <w:rsid w:val="00CE13B4"/>
    <w:rsid w:val="00CF2F70"/>
    <w:rsid w:val="00D16CCB"/>
    <w:rsid w:val="00D31AD5"/>
    <w:rsid w:val="00D51307"/>
    <w:rsid w:val="00D66E41"/>
    <w:rsid w:val="00DB2204"/>
    <w:rsid w:val="00DC6F3F"/>
    <w:rsid w:val="00DF3576"/>
    <w:rsid w:val="00E70371"/>
    <w:rsid w:val="00F503C2"/>
    <w:rsid w:val="00FB0BA8"/>
    <w:rsid w:val="00FB657A"/>
    <w:rsid w:val="00FC57E9"/>
    <w:rsid w:val="00FF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C46E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C46EA1"/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77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B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B2E"/>
    <w:rPr>
      <w:sz w:val="18"/>
      <w:szCs w:val="18"/>
    </w:rPr>
  </w:style>
  <w:style w:type="character" w:customStyle="1" w:styleId="font951">
    <w:name w:val="font951"/>
    <w:basedOn w:val="DefaultParagraphFont"/>
    <w:rsid w:val="00DC6F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339966"/>
      <w:sz w:val="22"/>
      <w:szCs w:val="22"/>
      <w:u w:val="none"/>
      <w:effect w:val="none"/>
    </w:rPr>
  </w:style>
  <w:style w:type="character" w:customStyle="1" w:styleId="font931">
    <w:name w:val="font931"/>
    <w:basedOn w:val="DefaultParagraphFont"/>
    <w:rsid w:val="00DC6F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C46E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C46EA1"/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77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B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B2E"/>
    <w:rPr>
      <w:sz w:val="18"/>
      <w:szCs w:val="18"/>
    </w:rPr>
  </w:style>
  <w:style w:type="character" w:customStyle="1" w:styleId="font951">
    <w:name w:val="font951"/>
    <w:basedOn w:val="DefaultParagraphFont"/>
    <w:rsid w:val="00DC6F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339966"/>
      <w:sz w:val="22"/>
      <w:szCs w:val="22"/>
      <w:u w:val="none"/>
      <w:effect w:val="none"/>
    </w:rPr>
  </w:style>
  <w:style w:type="character" w:customStyle="1" w:styleId="font931">
    <w:name w:val="font931"/>
    <w:basedOn w:val="DefaultParagraphFont"/>
    <w:rsid w:val="00DC6F3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803DE-430B-4449-9AFB-33780FE6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0</Characters>
  <Application>Microsoft Macintosh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学涛</dc:creator>
  <cp:keywords/>
  <dc:description/>
  <cp:lastModifiedBy>Guo-Liang Wang</cp:lastModifiedBy>
  <cp:revision>2</cp:revision>
  <dcterms:created xsi:type="dcterms:W3CDTF">2018-01-17T20:20:00Z</dcterms:created>
  <dcterms:modified xsi:type="dcterms:W3CDTF">2018-01-17T20:20:00Z</dcterms:modified>
</cp:coreProperties>
</file>